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77EFE" w14:textId="77777777" w:rsidR="00AC3DBD" w:rsidRPr="00F0549B" w:rsidRDefault="00AC3DBD" w:rsidP="00AC3DBD">
      <w:pPr>
        <w:jc w:val="both"/>
        <w:rPr>
          <w:rFonts w:cs="Arial"/>
          <w:color w:val="000000"/>
          <w:szCs w:val="22"/>
        </w:rPr>
      </w:pPr>
      <w:r w:rsidRPr="00F0549B">
        <w:rPr>
          <w:rFonts w:cs="Arial"/>
          <w:b/>
          <w:bCs/>
          <w:szCs w:val="22"/>
        </w:rPr>
        <w:t>Table S4</w:t>
      </w:r>
      <w:r w:rsidRPr="00F0549B">
        <w:rPr>
          <w:rFonts w:cs="Arial"/>
          <w:szCs w:val="22"/>
        </w:rPr>
        <w:t xml:space="preserve"> – </w:t>
      </w:r>
      <w:r w:rsidRPr="00F0549B">
        <w:rPr>
          <w:rFonts w:cs="Arial"/>
          <w:b/>
          <w:bCs/>
          <w:szCs w:val="22"/>
        </w:rPr>
        <w:t>Correlation of persistent immune features with risk factors of cardiovascular disease</w:t>
      </w:r>
      <w:r w:rsidRPr="00F0549B">
        <w:rPr>
          <w:rFonts w:cs="Arial"/>
          <w:szCs w:val="22"/>
        </w:rPr>
        <w:t xml:space="preserve">. Spearman correlation coefficients. BMI = body mass index; </w:t>
      </w:r>
      <w:r w:rsidRPr="00F0549B">
        <w:rPr>
          <w:rFonts w:cs="Arial"/>
          <w:color w:val="000000"/>
          <w:szCs w:val="22"/>
        </w:rPr>
        <w:t>AP = antepartum; PP = postpartum; ML= midlife</w:t>
      </w:r>
    </w:p>
    <w:p w14:paraId="7E8F94C3" w14:textId="77777777" w:rsidR="00AC3DBD" w:rsidRDefault="00AC3DBD" w:rsidP="00AC3DBD">
      <w:pPr>
        <w:rPr>
          <w:rFonts w:cs="Arial"/>
          <w:szCs w:val="22"/>
        </w:rPr>
      </w:pPr>
    </w:p>
    <w:tbl>
      <w:tblPr>
        <w:tblW w:w="73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335"/>
        <w:gridCol w:w="720"/>
        <w:gridCol w:w="1739"/>
        <w:gridCol w:w="1284"/>
        <w:gridCol w:w="1284"/>
      </w:tblGrid>
      <w:tr w:rsidR="00AC3DBD" w:rsidRPr="00F0549B" w14:paraId="57822D48" w14:textId="77777777" w:rsidTr="00B70874">
        <w:trPr>
          <w:trHeight w:val="320"/>
          <w:jc w:val="center"/>
        </w:trPr>
        <w:tc>
          <w:tcPr>
            <w:tcW w:w="3055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654B0069" w14:textId="77777777" w:rsidR="00AC3DBD" w:rsidRPr="00F0549B" w:rsidRDefault="00AC3DBD" w:rsidP="00B70874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9" w:type="dxa"/>
            <w:shd w:val="clear" w:color="auto" w:fill="D9D9D9" w:themeFill="background1" w:themeFillShade="D9"/>
            <w:noWrap/>
            <w:vAlign w:val="bottom"/>
            <w:hideMark/>
          </w:tcPr>
          <w:p w14:paraId="095BBADA" w14:textId="77777777" w:rsidR="00AC3DBD" w:rsidRPr="00F0549B" w:rsidRDefault="00AC3DBD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BMI at 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tudy visit</w:t>
            </w:r>
          </w:p>
        </w:tc>
        <w:tc>
          <w:tcPr>
            <w:tcW w:w="1284" w:type="dxa"/>
            <w:shd w:val="clear" w:color="auto" w:fill="D9D9D9" w:themeFill="background1" w:themeFillShade="D9"/>
            <w:noWrap/>
            <w:vAlign w:val="bottom"/>
            <w:hideMark/>
          </w:tcPr>
          <w:p w14:paraId="1F1BF698" w14:textId="77777777" w:rsidR="00AC3DBD" w:rsidRPr="00F0549B" w:rsidRDefault="00AC3DBD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ystolic</w:t>
            </w:r>
          </w:p>
        </w:tc>
        <w:tc>
          <w:tcPr>
            <w:tcW w:w="1284" w:type="dxa"/>
            <w:shd w:val="clear" w:color="auto" w:fill="D9D9D9" w:themeFill="background1" w:themeFillShade="D9"/>
            <w:noWrap/>
            <w:vAlign w:val="bottom"/>
            <w:hideMark/>
          </w:tcPr>
          <w:p w14:paraId="0ECFDDF1" w14:textId="77777777" w:rsidR="00AC3DBD" w:rsidRPr="00F0549B" w:rsidRDefault="00AC3DBD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Diastolic</w:t>
            </w:r>
          </w:p>
        </w:tc>
      </w:tr>
      <w:tr w:rsidR="00AC3DBD" w:rsidRPr="00F0549B" w14:paraId="16252AB4" w14:textId="77777777" w:rsidTr="00B70874">
        <w:trPr>
          <w:trHeight w:val="320"/>
          <w:jc w:val="center"/>
        </w:trPr>
        <w:tc>
          <w:tcPr>
            <w:tcW w:w="233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8100EFB" w14:textId="77777777" w:rsidR="00AC3DBD" w:rsidRPr="00F0549B" w:rsidRDefault="00AC3DBD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cells</w:t>
            </w:r>
            <w:proofErr w:type="spellEnd"/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requency </w:t>
            </w:r>
            <w:proofErr w:type="spellStart"/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stim</w:t>
            </w:r>
            <w:proofErr w:type="spellEnd"/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5B1B7545" w14:textId="77777777" w:rsidR="00AC3DBD" w:rsidRPr="00F0549B" w:rsidRDefault="00AC3DBD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P</w:t>
            </w:r>
          </w:p>
        </w:tc>
        <w:tc>
          <w:tcPr>
            <w:tcW w:w="1739" w:type="dxa"/>
            <w:noWrap/>
            <w:vAlign w:val="bottom"/>
            <w:hideMark/>
          </w:tcPr>
          <w:p w14:paraId="476EB9D9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0571339</w:t>
            </w:r>
          </w:p>
        </w:tc>
        <w:tc>
          <w:tcPr>
            <w:tcW w:w="1284" w:type="dxa"/>
            <w:noWrap/>
            <w:vAlign w:val="bottom"/>
            <w:hideMark/>
          </w:tcPr>
          <w:p w14:paraId="7DDC953E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29058527</w:t>
            </w:r>
          </w:p>
        </w:tc>
        <w:tc>
          <w:tcPr>
            <w:tcW w:w="1284" w:type="dxa"/>
            <w:noWrap/>
            <w:vAlign w:val="bottom"/>
            <w:hideMark/>
          </w:tcPr>
          <w:p w14:paraId="12565C72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29139088</w:t>
            </w:r>
          </w:p>
        </w:tc>
      </w:tr>
      <w:tr w:rsidR="00AC3DBD" w:rsidRPr="00F0549B" w14:paraId="57DC5D81" w14:textId="77777777" w:rsidTr="00B70874">
        <w:trPr>
          <w:trHeight w:val="320"/>
          <w:jc w:val="center"/>
        </w:trPr>
        <w:tc>
          <w:tcPr>
            <w:tcW w:w="233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2AE3F217" w14:textId="77777777" w:rsidR="00AC3DBD" w:rsidRPr="00F0549B" w:rsidRDefault="00AC3DBD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05CB26C3" w14:textId="77777777" w:rsidR="00AC3DBD" w:rsidRPr="00F0549B" w:rsidRDefault="00AC3DBD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P</w:t>
            </w:r>
          </w:p>
        </w:tc>
        <w:tc>
          <w:tcPr>
            <w:tcW w:w="1739" w:type="dxa"/>
            <w:noWrap/>
            <w:vAlign w:val="bottom"/>
            <w:hideMark/>
          </w:tcPr>
          <w:p w14:paraId="5D9AC87A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0160175</w:t>
            </w:r>
          </w:p>
        </w:tc>
        <w:tc>
          <w:tcPr>
            <w:tcW w:w="1284" w:type="dxa"/>
            <w:noWrap/>
            <w:vAlign w:val="bottom"/>
            <w:hideMark/>
          </w:tcPr>
          <w:p w14:paraId="1609CEA8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14572898</w:t>
            </w:r>
          </w:p>
        </w:tc>
        <w:tc>
          <w:tcPr>
            <w:tcW w:w="1284" w:type="dxa"/>
            <w:noWrap/>
            <w:vAlign w:val="bottom"/>
            <w:hideMark/>
          </w:tcPr>
          <w:p w14:paraId="1149D0CF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1083655</w:t>
            </w:r>
          </w:p>
        </w:tc>
      </w:tr>
      <w:tr w:rsidR="00AC3DBD" w:rsidRPr="00F0549B" w14:paraId="01CC5C15" w14:textId="77777777" w:rsidTr="00B70874">
        <w:trPr>
          <w:trHeight w:val="320"/>
          <w:jc w:val="center"/>
        </w:trPr>
        <w:tc>
          <w:tcPr>
            <w:tcW w:w="233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3BFC0291" w14:textId="77777777" w:rsidR="00AC3DBD" w:rsidRPr="00F0549B" w:rsidRDefault="00AC3DBD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4DFB534F" w14:textId="77777777" w:rsidR="00AC3DBD" w:rsidRPr="00F0549B" w:rsidRDefault="00AC3DBD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L</w:t>
            </w:r>
          </w:p>
        </w:tc>
        <w:tc>
          <w:tcPr>
            <w:tcW w:w="1739" w:type="dxa"/>
            <w:noWrap/>
            <w:vAlign w:val="bottom"/>
            <w:hideMark/>
          </w:tcPr>
          <w:p w14:paraId="3DB7E759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18071013</w:t>
            </w:r>
          </w:p>
        </w:tc>
        <w:tc>
          <w:tcPr>
            <w:tcW w:w="1284" w:type="dxa"/>
            <w:noWrap/>
            <w:vAlign w:val="bottom"/>
            <w:hideMark/>
          </w:tcPr>
          <w:p w14:paraId="53331F84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0124464</w:t>
            </w:r>
          </w:p>
        </w:tc>
        <w:tc>
          <w:tcPr>
            <w:tcW w:w="1284" w:type="dxa"/>
            <w:noWrap/>
            <w:vAlign w:val="bottom"/>
            <w:hideMark/>
          </w:tcPr>
          <w:p w14:paraId="6B4CF127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03953211</w:t>
            </w:r>
          </w:p>
        </w:tc>
      </w:tr>
      <w:tr w:rsidR="00AC3DBD" w:rsidRPr="00F0549B" w14:paraId="685E7C86" w14:textId="77777777" w:rsidTr="00B70874">
        <w:trPr>
          <w:trHeight w:val="320"/>
          <w:jc w:val="center"/>
        </w:trPr>
        <w:tc>
          <w:tcPr>
            <w:tcW w:w="233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7F54F4C" w14:textId="77777777" w:rsidR="00AC3DBD" w:rsidRPr="00F0549B" w:rsidRDefault="00AC3DBD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MCs</w:t>
            </w:r>
            <w:proofErr w:type="spellEnd"/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STAT3 IL246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38EFDCE5" w14:textId="77777777" w:rsidR="00AC3DBD" w:rsidRPr="00F0549B" w:rsidRDefault="00AC3DBD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P</w:t>
            </w:r>
          </w:p>
        </w:tc>
        <w:tc>
          <w:tcPr>
            <w:tcW w:w="1739" w:type="dxa"/>
            <w:noWrap/>
            <w:vAlign w:val="bottom"/>
            <w:hideMark/>
          </w:tcPr>
          <w:p w14:paraId="64FA1634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245465</w:t>
            </w:r>
          </w:p>
        </w:tc>
        <w:tc>
          <w:tcPr>
            <w:tcW w:w="1284" w:type="dxa"/>
            <w:noWrap/>
            <w:vAlign w:val="bottom"/>
            <w:hideMark/>
          </w:tcPr>
          <w:p w14:paraId="6932C100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2587852</w:t>
            </w:r>
          </w:p>
        </w:tc>
        <w:tc>
          <w:tcPr>
            <w:tcW w:w="1284" w:type="dxa"/>
            <w:noWrap/>
            <w:vAlign w:val="bottom"/>
            <w:hideMark/>
          </w:tcPr>
          <w:p w14:paraId="5B22FD5B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2482721</w:t>
            </w:r>
          </w:p>
        </w:tc>
      </w:tr>
      <w:tr w:rsidR="00AC3DBD" w:rsidRPr="00F0549B" w14:paraId="7ACE8A59" w14:textId="77777777" w:rsidTr="00B70874">
        <w:trPr>
          <w:trHeight w:val="320"/>
          <w:jc w:val="center"/>
        </w:trPr>
        <w:tc>
          <w:tcPr>
            <w:tcW w:w="2335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BDC132C" w14:textId="77777777" w:rsidR="00AC3DBD" w:rsidRPr="00F0549B" w:rsidRDefault="00AC3DBD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14D84771" w14:textId="77777777" w:rsidR="00AC3DBD" w:rsidRPr="00F0549B" w:rsidRDefault="00AC3DBD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P</w:t>
            </w:r>
          </w:p>
        </w:tc>
        <w:tc>
          <w:tcPr>
            <w:tcW w:w="1739" w:type="dxa"/>
            <w:noWrap/>
            <w:vAlign w:val="bottom"/>
            <w:hideMark/>
          </w:tcPr>
          <w:p w14:paraId="48398654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4198393</w:t>
            </w:r>
          </w:p>
        </w:tc>
        <w:tc>
          <w:tcPr>
            <w:tcW w:w="1284" w:type="dxa"/>
            <w:noWrap/>
            <w:vAlign w:val="bottom"/>
            <w:hideMark/>
          </w:tcPr>
          <w:p w14:paraId="61E31AE8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1620847</w:t>
            </w:r>
          </w:p>
        </w:tc>
        <w:tc>
          <w:tcPr>
            <w:tcW w:w="1284" w:type="dxa"/>
            <w:noWrap/>
            <w:vAlign w:val="bottom"/>
            <w:hideMark/>
          </w:tcPr>
          <w:p w14:paraId="608C20AE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1147438</w:t>
            </w:r>
          </w:p>
        </w:tc>
      </w:tr>
      <w:tr w:rsidR="00AC3DBD" w:rsidRPr="00F0549B" w14:paraId="5EB11328" w14:textId="77777777" w:rsidTr="00B70874">
        <w:trPr>
          <w:trHeight w:val="320"/>
          <w:jc w:val="center"/>
        </w:trPr>
        <w:tc>
          <w:tcPr>
            <w:tcW w:w="2335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09E820C" w14:textId="77777777" w:rsidR="00AC3DBD" w:rsidRPr="00F0549B" w:rsidRDefault="00AC3DBD" w:rsidP="00B70874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3BF0012B" w14:textId="77777777" w:rsidR="00AC3DBD" w:rsidRPr="00F0549B" w:rsidRDefault="00AC3DBD" w:rsidP="00B708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L</w:t>
            </w:r>
          </w:p>
        </w:tc>
        <w:tc>
          <w:tcPr>
            <w:tcW w:w="1739" w:type="dxa"/>
            <w:noWrap/>
            <w:vAlign w:val="bottom"/>
            <w:hideMark/>
          </w:tcPr>
          <w:p w14:paraId="01699D4D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4498219</w:t>
            </w:r>
          </w:p>
        </w:tc>
        <w:tc>
          <w:tcPr>
            <w:tcW w:w="1284" w:type="dxa"/>
            <w:noWrap/>
            <w:vAlign w:val="bottom"/>
            <w:hideMark/>
          </w:tcPr>
          <w:p w14:paraId="4BC43BCF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142363</w:t>
            </w:r>
          </w:p>
        </w:tc>
        <w:tc>
          <w:tcPr>
            <w:tcW w:w="1284" w:type="dxa"/>
            <w:noWrap/>
            <w:vAlign w:val="bottom"/>
            <w:hideMark/>
          </w:tcPr>
          <w:p w14:paraId="42374DD1" w14:textId="77777777" w:rsidR="00AC3DBD" w:rsidRPr="00F0549B" w:rsidRDefault="00AC3DBD" w:rsidP="00B70874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0549B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-0.1198914</w:t>
            </w:r>
          </w:p>
        </w:tc>
      </w:tr>
    </w:tbl>
    <w:p w14:paraId="4A38C344" w14:textId="77777777" w:rsidR="00AC3DBD" w:rsidRDefault="00AC3DBD" w:rsidP="00AC3DBD">
      <w:pPr>
        <w:rPr>
          <w:rFonts w:cs="Arial"/>
          <w:szCs w:val="22"/>
        </w:rPr>
      </w:pPr>
    </w:p>
    <w:p w14:paraId="7EA7EA75" w14:textId="77777777" w:rsidR="00AC3DBD" w:rsidRDefault="00AC3DBD" w:rsidP="00AC3DBD"/>
    <w:p w14:paraId="0ADA73C8" w14:textId="77777777" w:rsidR="003F5573" w:rsidRDefault="003F5573"/>
    <w:sectPr w:rsidR="003F5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DBD"/>
    <w:rsid w:val="00000222"/>
    <w:rsid w:val="0000362C"/>
    <w:rsid w:val="00010146"/>
    <w:rsid w:val="000162F5"/>
    <w:rsid w:val="00044839"/>
    <w:rsid w:val="000449FD"/>
    <w:rsid w:val="000519F7"/>
    <w:rsid w:val="000533F4"/>
    <w:rsid w:val="00081440"/>
    <w:rsid w:val="00095DDD"/>
    <w:rsid w:val="000B582C"/>
    <w:rsid w:val="000B5E31"/>
    <w:rsid w:val="000C122F"/>
    <w:rsid w:val="000C1F20"/>
    <w:rsid w:val="000C2984"/>
    <w:rsid w:val="000C54EB"/>
    <w:rsid w:val="000E0818"/>
    <w:rsid w:val="000F129E"/>
    <w:rsid w:val="000F28A5"/>
    <w:rsid w:val="000F47C0"/>
    <w:rsid w:val="000F4D57"/>
    <w:rsid w:val="001108EB"/>
    <w:rsid w:val="00112CFA"/>
    <w:rsid w:val="00120F86"/>
    <w:rsid w:val="00127358"/>
    <w:rsid w:val="00130D8E"/>
    <w:rsid w:val="00131441"/>
    <w:rsid w:val="00136C42"/>
    <w:rsid w:val="001530CD"/>
    <w:rsid w:val="001611DB"/>
    <w:rsid w:val="00171C4B"/>
    <w:rsid w:val="00176756"/>
    <w:rsid w:val="001B0603"/>
    <w:rsid w:val="001B6816"/>
    <w:rsid w:val="001C350F"/>
    <w:rsid w:val="001C4EFA"/>
    <w:rsid w:val="001C5230"/>
    <w:rsid w:val="001D5F8D"/>
    <w:rsid w:val="001E44C5"/>
    <w:rsid w:val="002010B9"/>
    <w:rsid w:val="00201CA0"/>
    <w:rsid w:val="00206F0E"/>
    <w:rsid w:val="00207D54"/>
    <w:rsid w:val="002132B8"/>
    <w:rsid w:val="00222938"/>
    <w:rsid w:val="002346D6"/>
    <w:rsid w:val="00241DA8"/>
    <w:rsid w:val="002459C8"/>
    <w:rsid w:val="002462E4"/>
    <w:rsid w:val="002465B1"/>
    <w:rsid w:val="00252650"/>
    <w:rsid w:val="002728F4"/>
    <w:rsid w:val="0027429B"/>
    <w:rsid w:val="002748D1"/>
    <w:rsid w:val="00293CA8"/>
    <w:rsid w:val="00296FB0"/>
    <w:rsid w:val="00297D05"/>
    <w:rsid w:val="002A0565"/>
    <w:rsid w:val="002A38D6"/>
    <w:rsid w:val="002A3FB4"/>
    <w:rsid w:val="002A45B6"/>
    <w:rsid w:val="002C1DEB"/>
    <w:rsid w:val="002C23F6"/>
    <w:rsid w:val="002D0468"/>
    <w:rsid w:val="002F0A73"/>
    <w:rsid w:val="00312525"/>
    <w:rsid w:val="00327C69"/>
    <w:rsid w:val="00346804"/>
    <w:rsid w:val="00350E15"/>
    <w:rsid w:val="00352098"/>
    <w:rsid w:val="00355EE3"/>
    <w:rsid w:val="00356DB5"/>
    <w:rsid w:val="00360DD5"/>
    <w:rsid w:val="00365D6F"/>
    <w:rsid w:val="00366CF9"/>
    <w:rsid w:val="00376CC2"/>
    <w:rsid w:val="00380DE3"/>
    <w:rsid w:val="00383658"/>
    <w:rsid w:val="003945CF"/>
    <w:rsid w:val="003A2300"/>
    <w:rsid w:val="003A2C5D"/>
    <w:rsid w:val="003B45B6"/>
    <w:rsid w:val="003C106C"/>
    <w:rsid w:val="003C4E8C"/>
    <w:rsid w:val="003E3E4C"/>
    <w:rsid w:val="003E791A"/>
    <w:rsid w:val="003F3D16"/>
    <w:rsid w:val="003F5573"/>
    <w:rsid w:val="0040349C"/>
    <w:rsid w:val="00405A2E"/>
    <w:rsid w:val="004061A8"/>
    <w:rsid w:val="004158EB"/>
    <w:rsid w:val="00443E93"/>
    <w:rsid w:val="00450CF3"/>
    <w:rsid w:val="00450D35"/>
    <w:rsid w:val="0045108B"/>
    <w:rsid w:val="00454B1F"/>
    <w:rsid w:val="00470ED9"/>
    <w:rsid w:val="00480349"/>
    <w:rsid w:val="004A37C7"/>
    <w:rsid w:val="004A3AF6"/>
    <w:rsid w:val="004A58FB"/>
    <w:rsid w:val="004B1B5E"/>
    <w:rsid w:val="004B1D3F"/>
    <w:rsid w:val="004B4D1C"/>
    <w:rsid w:val="004C5EEA"/>
    <w:rsid w:val="004D4DE1"/>
    <w:rsid w:val="004E21E9"/>
    <w:rsid w:val="004E6485"/>
    <w:rsid w:val="004F36F8"/>
    <w:rsid w:val="0050688C"/>
    <w:rsid w:val="0054298B"/>
    <w:rsid w:val="00564516"/>
    <w:rsid w:val="005657A7"/>
    <w:rsid w:val="005841BC"/>
    <w:rsid w:val="005A1459"/>
    <w:rsid w:val="005E0052"/>
    <w:rsid w:val="005E107D"/>
    <w:rsid w:val="005E1813"/>
    <w:rsid w:val="005E1DC6"/>
    <w:rsid w:val="005E69CD"/>
    <w:rsid w:val="005F625E"/>
    <w:rsid w:val="00605130"/>
    <w:rsid w:val="006062B5"/>
    <w:rsid w:val="0063123C"/>
    <w:rsid w:val="00636BC3"/>
    <w:rsid w:val="006401A0"/>
    <w:rsid w:val="006475DA"/>
    <w:rsid w:val="00657369"/>
    <w:rsid w:val="00670F04"/>
    <w:rsid w:val="00675685"/>
    <w:rsid w:val="00680FD6"/>
    <w:rsid w:val="00693777"/>
    <w:rsid w:val="00693A28"/>
    <w:rsid w:val="006B3226"/>
    <w:rsid w:val="006C37D2"/>
    <w:rsid w:val="006E3A21"/>
    <w:rsid w:val="006E6AA8"/>
    <w:rsid w:val="006F24A9"/>
    <w:rsid w:val="006F77A9"/>
    <w:rsid w:val="00706601"/>
    <w:rsid w:val="00707597"/>
    <w:rsid w:val="007155F8"/>
    <w:rsid w:val="00716620"/>
    <w:rsid w:val="0071729D"/>
    <w:rsid w:val="00720082"/>
    <w:rsid w:val="0073518C"/>
    <w:rsid w:val="007405FD"/>
    <w:rsid w:val="00745A18"/>
    <w:rsid w:val="00747D84"/>
    <w:rsid w:val="00753CD7"/>
    <w:rsid w:val="00754FDC"/>
    <w:rsid w:val="00755961"/>
    <w:rsid w:val="00775BEE"/>
    <w:rsid w:val="00786AC2"/>
    <w:rsid w:val="007C1B46"/>
    <w:rsid w:val="007C43C0"/>
    <w:rsid w:val="007D03DE"/>
    <w:rsid w:val="007D1BB3"/>
    <w:rsid w:val="007D538D"/>
    <w:rsid w:val="007F0856"/>
    <w:rsid w:val="007F103D"/>
    <w:rsid w:val="007F182D"/>
    <w:rsid w:val="008008F3"/>
    <w:rsid w:val="008158F6"/>
    <w:rsid w:val="008250A5"/>
    <w:rsid w:val="00826F82"/>
    <w:rsid w:val="008603D4"/>
    <w:rsid w:val="00876438"/>
    <w:rsid w:val="00882B6E"/>
    <w:rsid w:val="0089530F"/>
    <w:rsid w:val="008A758B"/>
    <w:rsid w:val="008B29C9"/>
    <w:rsid w:val="008B67E8"/>
    <w:rsid w:val="008C0EA0"/>
    <w:rsid w:val="008C24EC"/>
    <w:rsid w:val="008F45B7"/>
    <w:rsid w:val="0090352C"/>
    <w:rsid w:val="0091385F"/>
    <w:rsid w:val="0091561C"/>
    <w:rsid w:val="009222B3"/>
    <w:rsid w:val="00922DF6"/>
    <w:rsid w:val="009258FB"/>
    <w:rsid w:val="0092664B"/>
    <w:rsid w:val="00941201"/>
    <w:rsid w:val="00946068"/>
    <w:rsid w:val="00953086"/>
    <w:rsid w:val="00955448"/>
    <w:rsid w:val="0095609A"/>
    <w:rsid w:val="00957C39"/>
    <w:rsid w:val="0097515F"/>
    <w:rsid w:val="00982012"/>
    <w:rsid w:val="009924B5"/>
    <w:rsid w:val="00997E4D"/>
    <w:rsid w:val="009B1751"/>
    <w:rsid w:val="009B3E0B"/>
    <w:rsid w:val="009B7545"/>
    <w:rsid w:val="009C3C2E"/>
    <w:rsid w:val="009C6233"/>
    <w:rsid w:val="009E6CF5"/>
    <w:rsid w:val="009F708B"/>
    <w:rsid w:val="00A007D4"/>
    <w:rsid w:val="00A11031"/>
    <w:rsid w:val="00A31E20"/>
    <w:rsid w:val="00A32466"/>
    <w:rsid w:val="00A32EA8"/>
    <w:rsid w:val="00A438B8"/>
    <w:rsid w:val="00A558DF"/>
    <w:rsid w:val="00A62B11"/>
    <w:rsid w:val="00A75BC4"/>
    <w:rsid w:val="00A83CB5"/>
    <w:rsid w:val="00A84DB2"/>
    <w:rsid w:val="00A871D6"/>
    <w:rsid w:val="00A906D3"/>
    <w:rsid w:val="00A909BE"/>
    <w:rsid w:val="00AA1A50"/>
    <w:rsid w:val="00AB5F1D"/>
    <w:rsid w:val="00AC3DBD"/>
    <w:rsid w:val="00AD06C1"/>
    <w:rsid w:val="00AE1AB0"/>
    <w:rsid w:val="00AE2E3C"/>
    <w:rsid w:val="00AF549A"/>
    <w:rsid w:val="00B00B23"/>
    <w:rsid w:val="00B033B0"/>
    <w:rsid w:val="00B04AB6"/>
    <w:rsid w:val="00B059B2"/>
    <w:rsid w:val="00B14541"/>
    <w:rsid w:val="00B21911"/>
    <w:rsid w:val="00B472D5"/>
    <w:rsid w:val="00B478BD"/>
    <w:rsid w:val="00B57BD1"/>
    <w:rsid w:val="00B60E63"/>
    <w:rsid w:val="00B63603"/>
    <w:rsid w:val="00B7588A"/>
    <w:rsid w:val="00B86230"/>
    <w:rsid w:val="00B8755F"/>
    <w:rsid w:val="00B95130"/>
    <w:rsid w:val="00BC0E0D"/>
    <w:rsid w:val="00BD036B"/>
    <w:rsid w:val="00BD4548"/>
    <w:rsid w:val="00BE6393"/>
    <w:rsid w:val="00BF7090"/>
    <w:rsid w:val="00C1271A"/>
    <w:rsid w:val="00C155DE"/>
    <w:rsid w:val="00C16782"/>
    <w:rsid w:val="00C215CF"/>
    <w:rsid w:val="00C262A6"/>
    <w:rsid w:val="00C33DC2"/>
    <w:rsid w:val="00C54225"/>
    <w:rsid w:val="00C54403"/>
    <w:rsid w:val="00C645FA"/>
    <w:rsid w:val="00C66A01"/>
    <w:rsid w:val="00C679D6"/>
    <w:rsid w:val="00C920D0"/>
    <w:rsid w:val="00C96FB6"/>
    <w:rsid w:val="00C974A3"/>
    <w:rsid w:val="00CA08FE"/>
    <w:rsid w:val="00CA0BB6"/>
    <w:rsid w:val="00CA135B"/>
    <w:rsid w:val="00CC2001"/>
    <w:rsid w:val="00CC383C"/>
    <w:rsid w:val="00CF0330"/>
    <w:rsid w:val="00CF34C5"/>
    <w:rsid w:val="00CF712D"/>
    <w:rsid w:val="00D15E89"/>
    <w:rsid w:val="00D27F06"/>
    <w:rsid w:val="00D3610B"/>
    <w:rsid w:val="00D37231"/>
    <w:rsid w:val="00D409A1"/>
    <w:rsid w:val="00D5729F"/>
    <w:rsid w:val="00D6303F"/>
    <w:rsid w:val="00D640BF"/>
    <w:rsid w:val="00D67AD6"/>
    <w:rsid w:val="00D827CF"/>
    <w:rsid w:val="00D87C8A"/>
    <w:rsid w:val="00D90180"/>
    <w:rsid w:val="00DA7D38"/>
    <w:rsid w:val="00DC28CC"/>
    <w:rsid w:val="00E21085"/>
    <w:rsid w:val="00E262CE"/>
    <w:rsid w:val="00E27E75"/>
    <w:rsid w:val="00E36B15"/>
    <w:rsid w:val="00E42C18"/>
    <w:rsid w:val="00E46F34"/>
    <w:rsid w:val="00E522F5"/>
    <w:rsid w:val="00E70B2D"/>
    <w:rsid w:val="00E72DD6"/>
    <w:rsid w:val="00EA28FA"/>
    <w:rsid w:val="00EA7ABF"/>
    <w:rsid w:val="00EB22EF"/>
    <w:rsid w:val="00ED2C93"/>
    <w:rsid w:val="00ED4EBC"/>
    <w:rsid w:val="00EE008B"/>
    <w:rsid w:val="00EE2065"/>
    <w:rsid w:val="00EE2560"/>
    <w:rsid w:val="00EF0F4F"/>
    <w:rsid w:val="00EF4EC1"/>
    <w:rsid w:val="00F222AF"/>
    <w:rsid w:val="00F3187F"/>
    <w:rsid w:val="00F35AF9"/>
    <w:rsid w:val="00F657D7"/>
    <w:rsid w:val="00F71B64"/>
    <w:rsid w:val="00F7284F"/>
    <w:rsid w:val="00F72E9D"/>
    <w:rsid w:val="00F873D6"/>
    <w:rsid w:val="00FA5371"/>
    <w:rsid w:val="00FA5D96"/>
    <w:rsid w:val="00FA7588"/>
    <w:rsid w:val="00FB7710"/>
    <w:rsid w:val="00FC72C5"/>
    <w:rsid w:val="00FC76F5"/>
    <w:rsid w:val="00FD723C"/>
    <w:rsid w:val="00FF2805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8461F"/>
  <w15:chartTrackingRefBased/>
  <w15:docId w15:val="{1DFF321C-B648-C14D-9232-36A1F753E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DBD"/>
  </w:style>
  <w:style w:type="paragraph" w:styleId="Heading1">
    <w:name w:val="heading 1"/>
    <w:basedOn w:val="Normal"/>
    <w:next w:val="Normal"/>
    <w:link w:val="Heading1Char"/>
    <w:uiPriority w:val="9"/>
    <w:qFormat/>
    <w:rsid w:val="00AC3D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D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D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D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D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DB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DB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DB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DB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D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D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DB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DB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DB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DB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DB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DB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DB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D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DB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DB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D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D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D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D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D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D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D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Feyaerts</dc:creator>
  <cp:keywords/>
  <dc:description/>
  <cp:lastModifiedBy>Dorien Feyaerts</cp:lastModifiedBy>
  <cp:revision>1</cp:revision>
  <dcterms:created xsi:type="dcterms:W3CDTF">2025-12-23T00:32:00Z</dcterms:created>
  <dcterms:modified xsi:type="dcterms:W3CDTF">2025-12-23T00:32:00Z</dcterms:modified>
</cp:coreProperties>
</file>